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C9FE0" w14:textId="7238A132" w:rsidR="00580D23" w:rsidRPr="00012E89" w:rsidRDefault="00347D1F" w:rsidP="00580D2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580D23" w:rsidRPr="00012E89"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 w:rsidR="0087326A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580D23" w:rsidRPr="00012E89">
        <w:rPr>
          <w:rFonts w:ascii="Times New Roman" w:hAnsi="Times New Roman" w:cs="Times New Roman"/>
          <w:sz w:val="24"/>
          <w:szCs w:val="24"/>
          <w:lang w:val="en-GB"/>
        </w:rPr>
        <w:t xml:space="preserve">. Pie charts present biological drugs chosen after requalification in patients </w:t>
      </w:r>
      <w:r w:rsidR="00580D23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580D23" w:rsidRPr="00012E89">
        <w:rPr>
          <w:rFonts w:ascii="Times New Roman" w:hAnsi="Times New Roman" w:cs="Times New Roman"/>
          <w:sz w:val="24"/>
          <w:szCs w:val="24"/>
          <w:lang w:val="en-GB"/>
        </w:rPr>
        <w:t xml:space="preserve"> or without oral corticosteroids chronic therapy (OCS). The results are presented as: name of the second drug; number of cases; percentage of all requalifications. </w:t>
      </w:r>
    </w:p>
    <w:p w14:paraId="73BE17CF" w14:textId="77777777" w:rsidR="00580D23" w:rsidRPr="00012E89" w:rsidRDefault="00580D23" w:rsidP="00580D23">
      <w:pPr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012E89">
        <w:rPr>
          <w:rFonts w:ascii="Times New Roman" w:hAnsi="Times New Roman" w:cs="Times New Roman"/>
          <w:sz w:val="24"/>
          <w:szCs w:val="24"/>
        </w:rPr>
        <w:object w:dxaOrig="9071" w:dyaOrig="6812" w14:anchorId="57E67A3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50.4pt" o:ole="">
            <v:imagedata r:id="rId4" o:title=""/>
          </v:shape>
          <o:OLEObject Type="Embed" ProgID="STATISTICA.Graph" ShapeID="_x0000_i1025" DrawAspect="Content" ObjectID="_1798365423" r:id="rId5">
            <o:FieldCodes>\s</o:FieldCodes>
          </o:OLEObject>
        </w:object>
      </w:r>
    </w:p>
    <w:p w14:paraId="49A0434E" w14:textId="77777777" w:rsidR="00B85C2A" w:rsidRDefault="00B85C2A"/>
    <w:sectPr w:rsidR="00B85C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76E"/>
    <w:rsid w:val="00347D1F"/>
    <w:rsid w:val="0042376E"/>
    <w:rsid w:val="00580D23"/>
    <w:rsid w:val="0087326A"/>
    <w:rsid w:val="00B85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C67F2F"/>
  <w15:chartTrackingRefBased/>
  <w15:docId w15:val="{DF5D1C6D-5DC6-4EDF-852B-385CED5E7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80D23"/>
    <w:rPr>
      <w:kern w:val="2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60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Kupczyk</dc:creator>
  <cp:keywords/>
  <dc:description/>
  <cp:lastModifiedBy>Maciej Kupczyk</cp:lastModifiedBy>
  <cp:revision>4</cp:revision>
  <dcterms:created xsi:type="dcterms:W3CDTF">2025-01-12T17:06:00Z</dcterms:created>
  <dcterms:modified xsi:type="dcterms:W3CDTF">2025-01-14T12:11:00Z</dcterms:modified>
</cp:coreProperties>
</file>